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4E2BF" w14:textId="77777777" w:rsidR="00933389" w:rsidRPr="005C37DC" w:rsidRDefault="00933389" w:rsidP="00933389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5C37DC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15ADA79" wp14:editId="157C0317">
            <wp:extent cx="4108704" cy="3651504"/>
            <wp:effectExtent l="0" t="0" r="6350" b="6350"/>
            <wp:docPr id="188013624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136246" name="图片 188013624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8704" cy="3651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B66A5" w14:textId="77777777" w:rsidR="00933389" w:rsidRPr="005C37DC" w:rsidRDefault="00933389" w:rsidP="00933389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</w:pPr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>S4</w:t>
      </w:r>
      <w:r w:rsidRPr="005C37DC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 xml:space="preserve">Fig. Functional validation of </w:t>
      </w:r>
      <w:r w:rsidRPr="005C37DC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  <w:shd w:val="clear" w:color="auto" w:fill="FFFFFF"/>
        </w:rPr>
        <w:t>BnaA07.SUC2</w:t>
      </w:r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 xml:space="preserve"> in promoting susceptibility in transgenic oilseed rape hairy roots. </w:t>
      </w:r>
    </w:p>
    <w:p w14:paraId="010D96B2" w14:textId="77777777" w:rsidR="00933389" w:rsidRPr="005C37DC" w:rsidRDefault="00933389" w:rsidP="0093338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(A) Phenotypes of infected overexpression (OE) oilseed rape hairy root lines compared with WT at 28 dpi. Scale bars = 500 </w:t>
      </w:r>
      <w:proofErr w:type="spellStart"/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μm</w:t>
      </w:r>
      <w:proofErr w:type="spellEnd"/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. (B) Toluidine blue-stained paraffin-embedded cross sections of hairy roots from samples in (A). Scale bars = 20 </w:t>
      </w:r>
      <w:proofErr w:type="spellStart"/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μm</w:t>
      </w:r>
      <w:proofErr w:type="spellEnd"/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. Red arrows indicate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 xml:space="preserve"> P. brassicae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within root cells. (C) Expression levels of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 xml:space="preserve"> BnaA07.SUC2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in two independent OE hairy root lines relative to WT.</w:t>
      </w:r>
      <w:r w:rsidRPr="005C37DC">
        <w:rPr>
          <w:rFonts w:ascii="Times New Roman" w:hAnsi="Times New Roman" w:cs="Times New Roman"/>
          <w:color w:val="000000" w:themeColor="text1"/>
        </w:rPr>
        <w:t xml:space="preserve"> 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Data represented as mean ± SD (n = 3). *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P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&lt; 0.05 (one-way ANOVA with Dunnett T3’s test). (D)–(E) Disease quantification in WT and OE hairy root lines at 28 dpi. (D) Swelling diameter and (E) relative 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P. brassicae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biomass of OE hairy root lines compared with WT at 28 dpi. Data are presented as means ± SD (n = 10 for diameter; n = 3 for biomass). *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P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&lt; 0.05 (one-way ANOVA with Dunnett T3’s test).</w:t>
      </w:r>
    </w:p>
    <w:p w14:paraId="4D51397F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389"/>
    <w:rsid w:val="002B5E92"/>
    <w:rsid w:val="00306ABF"/>
    <w:rsid w:val="00342787"/>
    <w:rsid w:val="00670106"/>
    <w:rsid w:val="006A2497"/>
    <w:rsid w:val="00933389"/>
    <w:rsid w:val="00EF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9B9A2"/>
  <w15:chartTrackingRefBased/>
  <w15:docId w15:val="{8BC20C89-FAAB-4FFC-A084-61B88DA0F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389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33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33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33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3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33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33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33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33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3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3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33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33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3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33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3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3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3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3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33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33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3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33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3389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33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3389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33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33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3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33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4-26T19:26:00Z</dcterms:created>
  <dcterms:modified xsi:type="dcterms:W3CDTF">2026-04-26T19:26:00Z</dcterms:modified>
</cp:coreProperties>
</file>